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7B8A0" w14:textId="7BF970CE" w:rsidR="00A2603B" w:rsidRDefault="00A2603B" w:rsidP="00A2603B">
      <w:pPr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A2603B">
        <w:rPr>
          <w:rFonts w:cstheme="minorHAnsi"/>
          <w:b/>
          <w:bCs/>
          <w:sz w:val="24"/>
          <w:szCs w:val="24"/>
          <w:lang w:val="en-US"/>
        </w:rPr>
        <w:t>SUPPLEMENTARY APPENDIX</w:t>
      </w:r>
    </w:p>
    <w:p w14:paraId="2B697F28" w14:textId="39F93D29" w:rsidR="00A2603B" w:rsidRPr="00A2603B" w:rsidRDefault="00A2603B" w:rsidP="00A2603B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tudy Title: </w:t>
      </w:r>
      <w:r w:rsidRPr="00A2603B">
        <w:rPr>
          <w:rFonts w:cstheme="minorHAnsi"/>
          <w:sz w:val="24"/>
          <w:szCs w:val="24"/>
          <w:lang w:val="en-US"/>
        </w:rPr>
        <w:t>Assessment of Treatment Patterns and Patient Awareness in Atrial Fibrillation Patients Using Non-Vitamin K Antagonist Oral Anticoagulants (ASPECT-NOAC)</w:t>
      </w:r>
    </w:p>
    <w:p w14:paraId="49A309D1" w14:textId="77777777" w:rsidR="00A2603B" w:rsidRDefault="00A2603B">
      <w:pPr>
        <w:rPr>
          <w:rFonts w:cstheme="minorHAnsi"/>
          <w:b/>
          <w:bCs/>
          <w:sz w:val="24"/>
          <w:szCs w:val="24"/>
          <w:lang w:val="en-US"/>
        </w:rPr>
      </w:pPr>
    </w:p>
    <w:p w14:paraId="3BD06A9B" w14:textId="29AC14B4" w:rsidR="0023106C" w:rsidRPr="00A2603B" w:rsidRDefault="0023106C">
      <w:pPr>
        <w:rPr>
          <w:rFonts w:cstheme="minorHAnsi"/>
          <w:sz w:val="24"/>
          <w:szCs w:val="24"/>
          <w:lang w:val="en-US"/>
        </w:rPr>
      </w:pPr>
      <w:r w:rsidRPr="00A2603B">
        <w:rPr>
          <w:rFonts w:cstheme="minorHAnsi"/>
          <w:b/>
          <w:bCs/>
          <w:sz w:val="24"/>
          <w:szCs w:val="24"/>
          <w:lang w:val="en-US"/>
        </w:rPr>
        <w:t>STUDY PERSONNEL</w:t>
      </w:r>
    </w:p>
    <w:p w14:paraId="3F9EE34F" w14:textId="45FE1535" w:rsidR="0023106C" w:rsidRPr="00A2603B" w:rsidRDefault="0023106C">
      <w:pPr>
        <w:rPr>
          <w:rFonts w:cstheme="minorHAnsi"/>
          <w:lang w:val="en-US"/>
        </w:rPr>
      </w:pPr>
      <w:r w:rsidRPr="00A2603B">
        <w:rPr>
          <w:rFonts w:cstheme="minorHAnsi"/>
          <w:b/>
          <w:bCs/>
          <w:lang w:val="en-US"/>
        </w:rPr>
        <w:t>NIS (Non-Interventional Study) Lead:</w:t>
      </w:r>
      <w:r w:rsidRPr="00A2603B">
        <w:rPr>
          <w:rFonts w:cstheme="minorHAnsi"/>
          <w:lang w:val="en-US"/>
        </w:rPr>
        <w:t xml:space="preserve"> Tugay Onal, MD</w:t>
      </w:r>
    </w:p>
    <w:p w14:paraId="4C5C4260" w14:textId="0A6B45BE" w:rsidR="004D190F" w:rsidRPr="00A2603B" w:rsidRDefault="0023106C">
      <w:pPr>
        <w:rPr>
          <w:rFonts w:cstheme="minorHAnsi"/>
          <w:lang w:val="en-US"/>
        </w:rPr>
      </w:pPr>
      <w:r w:rsidRPr="00A2603B">
        <w:rPr>
          <w:rFonts w:cstheme="minorHAnsi"/>
          <w:b/>
          <w:bCs/>
          <w:lang w:val="en-US"/>
        </w:rPr>
        <w:t>NIS Former Lead:</w:t>
      </w:r>
      <w:r w:rsidRPr="00A2603B">
        <w:rPr>
          <w:rFonts w:cstheme="minorHAnsi"/>
          <w:lang w:val="en-US"/>
        </w:rPr>
        <w:t xml:space="preserve"> Serdar Alkan, MD</w:t>
      </w:r>
      <w:bookmarkStart w:id="0" w:name="_GoBack"/>
      <w:bookmarkEnd w:id="0"/>
    </w:p>
    <w:p w14:paraId="3E0FF743" w14:textId="49B587CD" w:rsidR="0023106C" w:rsidRPr="00A2603B" w:rsidRDefault="0023106C">
      <w:pPr>
        <w:rPr>
          <w:rFonts w:cstheme="minorHAnsi"/>
          <w:lang w:val="en-US"/>
        </w:rPr>
      </w:pPr>
      <w:r w:rsidRPr="00A2603B">
        <w:rPr>
          <w:rFonts w:cstheme="minorHAnsi"/>
          <w:b/>
          <w:bCs/>
          <w:lang w:val="en-US"/>
        </w:rPr>
        <w:t>NIS Project Managers:</w:t>
      </w:r>
      <w:r w:rsidRPr="00A2603B">
        <w:rPr>
          <w:rFonts w:cstheme="minorHAnsi"/>
          <w:lang w:val="en-US"/>
        </w:rPr>
        <w:t xml:space="preserve"> </w:t>
      </w:r>
      <w:proofErr w:type="spellStart"/>
      <w:r w:rsidRPr="00A2603B">
        <w:rPr>
          <w:rFonts w:cstheme="minorHAnsi"/>
          <w:lang w:val="en-US"/>
        </w:rPr>
        <w:t>Yağmur</w:t>
      </w:r>
      <w:proofErr w:type="spellEnd"/>
      <w:r w:rsidRPr="00A2603B">
        <w:rPr>
          <w:rFonts w:cstheme="minorHAnsi"/>
          <w:lang w:val="en-US"/>
        </w:rPr>
        <w:t xml:space="preserve"> Pak, Pharm.; Z. </w:t>
      </w:r>
      <w:proofErr w:type="spellStart"/>
      <w:r w:rsidRPr="00A2603B">
        <w:rPr>
          <w:rFonts w:cstheme="minorHAnsi"/>
          <w:lang w:val="en-US"/>
        </w:rPr>
        <w:t>Aslı</w:t>
      </w:r>
      <w:proofErr w:type="spellEnd"/>
      <w:r w:rsidRPr="00A2603B">
        <w:rPr>
          <w:rFonts w:cstheme="minorHAnsi"/>
          <w:lang w:val="en-US"/>
        </w:rPr>
        <w:t xml:space="preserve"> </w:t>
      </w:r>
      <w:proofErr w:type="spellStart"/>
      <w:r w:rsidRPr="00A2603B">
        <w:rPr>
          <w:rFonts w:cstheme="minorHAnsi"/>
          <w:lang w:val="en-US"/>
        </w:rPr>
        <w:t>Dülgeroğlu</w:t>
      </w:r>
      <w:proofErr w:type="spellEnd"/>
    </w:p>
    <w:p w14:paraId="4ACF6680" w14:textId="181E1111" w:rsidR="0023106C" w:rsidRPr="00A2603B" w:rsidRDefault="0023106C" w:rsidP="0023106C">
      <w:pPr>
        <w:rPr>
          <w:rFonts w:cstheme="minorHAnsi"/>
          <w:lang w:val="en-US"/>
        </w:rPr>
      </w:pPr>
      <w:r w:rsidRPr="00A2603B">
        <w:rPr>
          <w:rFonts w:cstheme="minorHAnsi"/>
          <w:b/>
          <w:bCs/>
          <w:lang w:val="en-US"/>
        </w:rPr>
        <w:t>Contract Research Organization</w:t>
      </w:r>
      <w:r w:rsidRPr="00A2603B">
        <w:rPr>
          <w:rFonts w:cstheme="minorHAnsi"/>
          <w:b/>
          <w:bCs/>
          <w:lang w:val="en-US"/>
        </w:rPr>
        <w:t>s:</w:t>
      </w:r>
      <w:r w:rsidRPr="00A2603B">
        <w:rPr>
          <w:rFonts w:cstheme="minorHAnsi"/>
          <w:lang w:val="en-US"/>
        </w:rPr>
        <w:t xml:space="preserve"> </w:t>
      </w:r>
      <w:proofErr w:type="spellStart"/>
      <w:r w:rsidRPr="00A2603B">
        <w:rPr>
          <w:rFonts w:cstheme="minorHAnsi"/>
          <w:lang w:val="en-US"/>
        </w:rPr>
        <w:t>Pleksus</w:t>
      </w:r>
      <w:proofErr w:type="spellEnd"/>
      <w:r w:rsidRPr="00A2603B">
        <w:rPr>
          <w:rFonts w:cstheme="minorHAnsi"/>
          <w:lang w:val="en-US"/>
        </w:rPr>
        <w:t xml:space="preserve"> CRO Inc.</w:t>
      </w:r>
      <w:r w:rsidRPr="00A2603B">
        <w:rPr>
          <w:rFonts w:cstheme="minorHAnsi"/>
          <w:lang w:val="en-US"/>
        </w:rPr>
        <w:t xml:space="preserve">, </w:t>
      </w:r>
      <w:r w:rsidRPr="00A2603B">
        <w:rPr>
          <w:rFonts w:cstheme="minorHAnsi"/>
          <w:lang w:val="en-US"/>
        </w:rPr>
        <w:t>ETHIC Medical Research Ltd</w:t>
      </w:r>
    </w:p>
    <w:p w14:paraId="54816ED3" w14:textId="77777777" w:rsidR="0023106C" w:rsidRPr="00A2603B" w:rsidRDefault="0023106C" w:rsidP="0023106C">
      <w:pPr>
        <w:rPr>
          <w:rFonts w:cstheme="minorHAnsi"/>
          <w:lang w:val="en-US"/>
        </w:rPr>
      </w:pPr>
    </w:p>
    <w:p w14:paraId="1D0CDEF3" w14:textId="2EBCB322" w:rsidR="0023106C" w:rsidRPr="00A2603B" w:rsidRDefault="004D190F" w:rsidP="0023106C">
      <w:pPr>
        <w:rPr>
          <w:rFonts w:cstheme="minorHAnsi"/>
          <w:b/>
          <w:bCs/>
          <w:sz w:val="24"/>
          <w:szCs w:val="24"/>
          <w:lang w:val="en-US"/>
        </w:rPr>
      </w:pPr>
      <w:r w:rsidRPr="00A2603B">
        <w:rPr>
          <w:rFonts w:cstheme="minorHAnsi"/>
          <w:b/>
          <w:bCs/>
          <w:sz w:val="24"/>
          <w:szCs w:val="24"/>
          <w:lang w:val="en-US"/>
        </w:rPr>
        <w:t>INVESTIGATORS</w:t>
      </w:r>
    </w:p>
    <w:p w14:paraId="1830ED81" w14:textId="249173C4" w:rsidR="004D190F" w:rsidRPr="00A2603B" w:rsidRDefault="004D190F" w:rsidP="004D190F">
      <w:pPr>
        <w:rPr>
          <w:rFonts w:cstheme="minorHAnsi"/>
          <w:lang w:val="en-US"/>
        </w:rPr>
      </w:pPr>
      <w:r w:rsidRPr="00A2603B">
        <w:rPr>
          <w:rFonts w:cstheme="minorHAnsi"/>
          <w:b/>
          <w:bCs/>
          <w:lang w:val="en-US"/>
        </w:rPr>
        <w:t>Primary Individual Responsible Investigator:</w:t>
      </w:r>
      <w:r w:rsidRPr="00A2603B">
        <w:rPr>
          <w:rFonts w:cstheme="minorHAnsi"/>
          <w:b/>
          <w:bCs/>
          <w:lang w:val="en-US"/>
        </w:rPr>
        <w:t xml:space="preserve"> </w:t>
      </w:r>
      <w:r w:rsidRPr="00A2603B">
        <w:rPr>
          <w:rFonts w:cstheme="minorHAnsi"/>
          <w:lang w:val="en-US"/>
        </w:rPr>
        <w:t xml:space="preserve">Prof. Dr. Özer Badak, </w:t>
      </w:r>
      <w:proofErr w:type="spellStart"/>
      <w:r w:rsidRPr="00A2603B">
        <w:rPr>
          <w:rFonts w:cstheme="minorHAnsi"/>
          <w:lang w:val="en-US"/>
        </w:rPr>
        <w:t>Dokuz</w:t>
      </w:r>
      <w:proofErr w:type="spellEnd"/>
      <w:r w:rsidRPr="00A2603B">
        <w:rPr>
          <w:rFonts w:cstheme="minorHAnsi"/>
          <w:lang w:val="en-US"/>
        </w:rPr>
        <w:t xml:space="preserve"> </w:t>
      </w:r>
      <w:proofErr w:type="spellStart"/>
      <w:r w:rsidRPr="00A2603B">
        <w:rPr>
          <w:rFonts w:cstheme="minorHAnsi"/>
          <w:lang w:val="en-US"/>
        </w:rPr>
        <w:t>Eylül</w:t>
      </w:r>
      <w:proofErr w:type="spellEnd"/>
      <w:r w:rsidRPr="00A2603B">
        <w:rPr>
          <w:rFonts w:cstheme="minorHAnsi"/>
          <w:lang w:val="en-US"/>
        </w:rPr>
        <w:t xml:space="preserve"> University School of Medicine, Department of Cardiolog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"/>
        <w:gridCol w:w="3730"/>
        <w:gridCol w:w="3029"/>
        <w:gridCol w:w="2307"/>
      </w:tblGrid>
      <w:tr w:rsidR="004D190F" w:rsidRPr="00A2603B" w14:paraId="0418F577" w14:textId="77777777" w:rsidTr="00A2603B">
        <w:trPr>
          <w:trHeight w:val="564"/>
        </w:trPr>
        <w:tc>
          <w:tcPr>
            <w:tcW w:w="22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vAlign w:val="center"/>
            <w:hideMark/>
          </w:tcPr>
          <w:p w14:paraId="2869FD5D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NO</w:t>
            </w:r>
          </w:p>
        </w:tc>
        <w:tc>
          <w:tcPr>
            <w:tcW w:w="196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538DD5"/>
            <w:vAlign w:val="center"/>
            <w:hideMark/>
          </w:tcPr>
          <w:p w14:paraId="0529AB83" w14:textId="780865BD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A2603B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Study Center</w:t>
            </w:r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538DD5"/>
            <w:vAlign w:val="center"/>
            <w:hideMark/>
          </w:tcPr>
          <w:p w14:paraId="2AA56216" w14:textId="6C4DA1E2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A2603B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Investigator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25B0A0E3" w14:textId="4C594FED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A2603B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Role</w:t>
            </w:r>
          </w:p>
        </w:tc>
      </w:tr>
      <w:tr w:rsidR="004D190F" w:rsidRPr="00A2603B" w14:paraId="4B2793FF" w14:textId="77777777" w:rsidTr="00A2603B">
        <w:trPr>
          <w:trHeight w:val="300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C8D9745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1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6EF0FF0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kuz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ylül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ıp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Fakül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2E742B33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rof. Dr. Özer Badak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39AA08FD" w14:textId="3B6F6FE8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  <w:r w:rsidRPr="00A2603B">
              <w:rPr>
                <w:rFonts w:eastAsia="Times New Roman" w:cstheme="minorHAnsi"/>
                <w:color w:val="000000"/>
                <w:lang w:val="en-US" w:eastAsia="tr-TR"/>
              </w:rPr>
              <w:t xml:space="preserve"> (Primary </w:t>
            </w:r>
            <w:proofErr w:type="spellStart"/>
            <w:r w:rsidRPr="00A2603B">
              <w:rPr>
                <w:rFonts w:eastAsia="Times New Roman" w:cstheme="minorHAnsi"/>
                <w:color w:val="000000"/>
                <w:lang w:val="en-US" w:eastAsia="tr-TR"/>
              </w:rPr>
              <w:t>Investgator</w:t>
            </w:r>
            <w:proofErr w:type="spellEnd"/>
            <w:r w:rsidRPr="00A2603B">
              <w:rPr>
                <w:rFonts w:eastAsia="Times New Roman" w:cstheme="minorHAnsi"/>
                <w:color w:val="000000"/>
                <w:lang w:val="en-US" w:eastAsia="tr-TR"/>
              </w:rPr>
              <w:t>)</w:t>
            </w:r>
          </w:p>
        </w:tc>
      </w:tr>
      <w:tr w:rsidR="004D190F" w:rsidRPr="00A2603B" w14:paraId="6918FC48" w14:textId="77777777" w:rsidTr="00A2603B">
        <w:trPr>
          <w:trHeight w:val="288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657F6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6074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5E24613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Deniz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Çırgamış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14A7168E" w14:textId="0484E7FB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  <w:r w:rsidRPr="00A2603B">
              <w:rPr>
                <w:rFonts w:eastAsia="Times New Roman" w:cstheme="minorHAnsi"/>
                <w:color w:val="000000"/>
                <w:lang w:val="en-US" w:eastAsia="tr-TR"/>
              </w:rPr>
              <w:t xml:space="preserve"> (Sub-Investigator)</w:t>
            </w:r>
          </w:p>
        </w:tc>
      </w:tr>
      <w:tr w:rsidR="004D190F" w:rsidRPr="00A2603B" w14:paraId="027265BE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346E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4B3B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7C4011A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Ahme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nıl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aşkurt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0F141B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15579529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9B5EB35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2</w:t>
            </w:r>
          </w:p>
        </w:tc>
        <w:tc>
          <w:tcPr>
            <w:tcW w:w="1966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530D518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ürkiy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Yüksek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İhtisas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0FCBF5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rof. Dr. Dursun Aras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B465C8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61DB0691" w14:textId="77777777" w:rsidTr="00A2603B">
        <w:trPr>
          <w:trHeight w:val="300"/>
        </w:trPr>
        <w:tc>
          <w:tcPr>
            <w:tcW w:w="220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0206A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C54C4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00CB21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rtan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kici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219C65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7772E035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2A97D865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3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E556DD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iyam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rsek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Göğüs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alp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ama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Cerrahi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E64829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rof. Dr. Ahmet Taha Alper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0F2A36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1B00292D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1049E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EF7FC7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3305C7D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uygu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İnan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7FD1499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42F1F76F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0387398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4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0B77CAA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cettep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ıp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Fakül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5A3655B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Yrd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ğu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Canpolat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182D35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27F1E97A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AE46E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E2BCC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C70BBE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Cem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Çöteli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BE4EA0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718BF004" w14:textId="77777777" w:rsidTr="00A2603B">
        <w:trPr>
          <w:trHeight w:val="570"/>
        </w:trPr>
        <w:tc>
          <w:tcPr>
            <w:tcW w:w="2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0696C13E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5</w:t>
            </w:r>
          </w:p>
        </w:tc>
        <w:tc>
          <w:tcPr>
            <w:tcW w:w="19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60802BC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Cumhuriye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ıp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Fakül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ygula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301C83B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Prof. Dr. Mehme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irhan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Yılmaz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0F5676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6CFEE214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2083CC5B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6</w:t>
            </w:r>
          </w:p>
        </w:tc>
        <w:tc>
          <w:tcPr>
            <w:tcW w:w="1966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B437F1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Mersin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6770ADB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Ahme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Çelik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8C51D3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3B270322" w14:textId="77777777" w:rsidTr="00A2603B">
        <w:trPr>
          <w:trHeight w:val="300"/>
        </w:trPr>
        <w:tc>
          <w:tcPr>
            <w:tcW w:w="220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34195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BC229A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0288303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Mer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oray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Özcan</w:t>
            </w:r>
            <w:proofErr w:type="spellEnd"/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DAD446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495D9766" w14:textId="77777777" w:rsidTr="00A2603B">
        <w:trPr>
          <w:trHeight w:val="300"/>
        </w:trPr>
        <w:tc>
          <w:tcPr>
            <w:tcW w:w="2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62B011A8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7</w:t>
            </w:r>
          </w:p>
        </w:tc>
        <w:tc>
          <w:tcPr>
            <w:tcW w:w="19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7A23FD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Sivas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Numun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678AEF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z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Hasan Ata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olayır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1EDE187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6A6B0B31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2685FBCC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8</w:t>
            </w:r>
          </w:p>
        </w:tc>
        <w:tc>
          <w:tcPr>
            <w:tcW w:w="1966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D198F7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ahramanmaraş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ütçü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İmam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ygula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58A261BC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Prof. Dr. Tuna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atırcıbaşı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88C537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6CECA855" w14:textId="77777777" w:rsidTr="00A2603B">
        <w:trPr>
          <w:trHeight w:val="300"/>
        </w:trPr>
        <w:tc>
          <w:tcPr>
            <w:tcW w:w="220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799468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332F7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CB199B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Mura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erkütlüoğlu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462CA03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7C264FFA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E02BD83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9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5A2D3583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ağcıla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36AC42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rtuğrul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Okuyan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1F3AC5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5EAA55C2" w14:textId="77777777" w:rsidTr="00A2603B">
        <w:trPr>
          <w:trHeight w:val="552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D71EA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BF2483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5EE89280" w14:textId="5BD759E6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Kamil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Gülşen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(</w:t>
            </w:r>
            <w:r w:rsidRPr="00A2603B">
              <w:rPr>
                <w:rFonts w:eastAsia="Times New Roman" w:cstheme="minorHAnsi"/>
                <w:color w:val="000000"/>
                <w:lang w:val="en-US" w:eastAsia="tr-TR"/>
              </w:rPr>
              <w:t xml:space="preserve">left study at </w:t>
            </w: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03.04.2019)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1B491B5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41C99547" w14:textId="77777777" w:rsidTr="00A2603B">
        <w:trPr>
          <w:trHeight w:val="288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A8D11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26927A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07223D0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Emre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Melik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Faideci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78B305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2CE206E4" w14:textId="77777777" w:rsidTr="00A2603B">
        <w:trPr>
          <w:trHeight w:val="288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70965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436CE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CB4CA4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nif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banus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EC0FE2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05CA67D3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2F169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781AC4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4BB7737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z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Sinan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arol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76D934C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7490982F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0FDBFAD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10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61AF2843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Trakya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ağlık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ygula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Merkez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17A8791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Yrd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ervet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Altay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5395C2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27AB6DF4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2B2B5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2BD5B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DB2D77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Çağla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Kaya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102134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0B265E79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76A60294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11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59BDD8E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akırköy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Dr. Sadi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onuk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633720E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İbrahim Faruk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ktürk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4F6624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3C99D3E0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02FF67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0CFC2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D31D63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z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l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olat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BF4778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47F30AB9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46218CE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12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25E8E4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Ahi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vren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Göğüs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alp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ama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Cerrahi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084DB9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. Dr. Levent Korkmaz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3E8E05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5F72F41B" w14:textId="77777777" w:rsidTr="00A2603B">
        <w:trPr>
          <w:trHeight w:val="288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EF402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7C4BE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5578471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z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Öme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Faruk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Çırakoğlu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24D02D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2384C026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0B8F4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84244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E70AC4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z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. Dr. Selim Kul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38F177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5AE99652" w14:textId="77777777" w:rsidTr="00A2603B">
        <w:trPr>
          <w:trHeight w:val="285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36CC2BF3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13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51BEE15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Namık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Kemal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ağlık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ygula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22D6CAA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Yrd.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Deme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Özkaramanlı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Gür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252A180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35743F04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389B5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ABFA0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CA3927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Şeref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lpsoy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A36DAC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3A5D8082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7A248CE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14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7CFE433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Marmara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ıp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Fakül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endik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D72387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Ahme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ltuğ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Çinçin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1EC1E9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758C39B8" w14:textId="77777777" w:rsidTr="00A2603B">
        <w:trPr>
          <w:trHeight w:val="288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17E14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2A49C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45CD067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Yusuf Emre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Gürel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7B3BDF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65FDF7AB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8F4B7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50002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322E123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z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Ahme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nıl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Şahin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C23D70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013B4635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5B13552E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15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0FB79B6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Samsun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1D29D03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. Dr. Osman Can Yontar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7DE2B9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764CDE5C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01068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63D6A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352FEFFC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ğu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Arslan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B166C7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351F23FA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DFB5F49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16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2F837B1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ışkapı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Yıldırı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eyazıt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62150547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Mura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ulmaç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B78674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7A4B48E1" w14:textId="77777777" w:rsidTr="00A2603B">
        <w:trPr>
          <w:trHeight w:val="288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3FA1A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E677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0F24775C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z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Mehme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rat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503B53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357A285A" w14:textId="77777777" w:rsidTr="00A2603B">
        <w:trPr>
          <w:trHeight w:val="288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37DA6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C23BD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87F920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lperen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aş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1131E3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4F4C8FF8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6AC36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76E4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FADAF0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hudaverd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hojamguliyev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52032E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1B423179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73BF9B4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17</w:t>
            </w:r>
          </w:p>
        </w:tc>
        <w:tc>
          <w:tcPr>
            <w:tcW w:w="1966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62E75BB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İstanbul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Medeniyet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Göztep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60B62F7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z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Gönül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çıksarı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8485DC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464D5CF7" w14:textId="77777777" w:rsidTr="00A2603B">
        <w:trPr>
          <w:trHeight w:val="300"/>
        </w:trPr>
        <w:tc>
          <w:tcPr>
            <w:tcW w:w="220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70BFC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7B1B4C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AD32E2A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Fatma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etül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Özcan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229EEF4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3425A73D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20F44D18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18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573E51A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Antalya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0CCE8B5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Göksel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Çağırcı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AC574F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4C772A0C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D91EC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23DE8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01BD78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Emre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siltürk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7290A27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052FD741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294EAD3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19</w:t>
            </w:r>
          </w:p>
        </w:tc>
        <w:tc>
          <w:tcPr>
            <w:tcW w:w="1966" w:type="pct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760159A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Akdeniz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2CD9FE17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Refik Emre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ltekin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1F593B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0D2FF239" w14:textId="77777777" w:rsidTr="00A2603B">
        <w:trPr>
          <w:trHeight w:val="300"/>
        </w:trPr>
        <w:tc>
          <w:tcPr>
            <w:tcW w:w="220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6185F3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5C6AA3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5B739AE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Ali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Yaşa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ılınç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7D0A3F6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4363BC71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036C1C0C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20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657CB9B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Adana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Numun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eyhan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ygula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ardiyoloj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Merkez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CECCA7C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z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urmuş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Yıldıray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Şahin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320FBAC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45C3FC6C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41156A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DF5F9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27632D2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Gonc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Gümüş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2C6F57A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C</w:t>
            </w:r>
          </w:p>
        </w:tc>
      </w:tr>
      <w:tr w:rsidR="004D190F" w:rsidRPr="00A2603B" w14:paraId="161B7F56" w14:textId="77777777" w:rsidTr="00A2603B">
        <w:trPr>
          <w:trHeight w:val="300"/>
        </w:trPr>
        <w:tc>
          <w:tcPr>
            <w:tcW w:w="22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0AB7906E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21</w:t>
            </w:r>
          </w:p>
        </w:tc>
        <w:tc>
          <w:tcPr>
            <w:tcW w:w="196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3F2C939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Özel Adana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Ortadoğu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2C26FA9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Ahme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Oytun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aykan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6E67906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32BBB8D9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7F0B779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22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28BB5D6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İstanbul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ardiyoloj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nstitüsü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6FACDA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Prof. Dr. Mura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rsanlı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EAF361C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76144D41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AF2D27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64269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228EDC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Fevziy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urcu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opçu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737E33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39CDC64E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03E4B120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23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776BCB8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Şişl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midiy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tfal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7D6AD42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adriy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ılıçkesmez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659B05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13BEA59D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3D5EA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63F41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6499147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z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udret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eskin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FB3E75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66645C88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13E42392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24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2355FF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Atatürk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ıp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Fakül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ağlık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ygula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Merkez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4AF955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Muhammed Hakan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aş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F0037A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313BB140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3EBD33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ED27A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0D17924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ida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Şiya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ydın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C54833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17896DBD" w14:textId="77777777" w:rsidTr="00A2603B">
        <w:trPr>
          <w:trHeight w:val="300"/>
        </w:trPr>
        <w:tc>
          <w:tcPr>
            <w:tcW w:w="220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5A0BA1EA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25</w:t>
            </w:r>
          </w:p>
        </w:tc>
        <w:tc>
          <w:tcPr>
            <w:tcW w:w="196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0B4F7AA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fyon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ocatep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0321410C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Prof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rsel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Onrat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2DC91DD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4202C16F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0E43A67B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26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545686B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Bursa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Yüksek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İhtisas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167ADFA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.</w:t>
            </w: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 xml:space="preserve"> </w:t>
            </w: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Mehme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Melek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2E2632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52961963" w14:textId="77777777" w:rsidTr="00A2603B">
        <w:trPr>
          <w:trHeight w:val="288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C3993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DAA8C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F8AB33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Hasan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ı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70915C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7641C870" w14:textId="77777777" w:rsidTr="00A2603B">
        <w:trPr>
          <w:trHeight w:val="288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58C27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29C88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60FE560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erat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ğuz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8364D57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7E5F0A77" w14:textId="77777777" w:rsidTr="00A2603B">
        <w:trPr>
          <w:trHeight w:val="288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B3559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EE85BA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310D38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Selma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ena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iryakioğlu</w:t>
            </w:r>
            <w:proofErr w:type="spellEnd"/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2790F04A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72DBCD56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21714A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03F9A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08E3ADC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Selma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ı</w:t>
            </w:r>
            <w:proofErr w:type="spellEnd"/>
          </w:p>
        </w:tc>
        <w:tc>
          <w:tcPr>
            <w:tcW w:w="12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1B75020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059F41E5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756153AD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27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31D4025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İstanbul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ağlık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ilimler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Mehmet Akif Ersoy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Göğüs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alp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ama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Cerrahi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2D6BA6F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z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.</w:t>
            </w: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 xml:space="preserve"> </w:t>
            </w: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Ali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Rız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Demir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15F225C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164CED0E" w14:textId="77777777" w:rsidTr="00A2603B">
        <w:trPr>
          <w:trHeight w:val="552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AFAD6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9D3A7C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71D9ABF8" w14:textId="45C53C54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r. Yusuf Demir (</w:t>
            </w:r>
            <w:r w:rsidRPr="00A2603B">
              <w:rPr>
                <w:rFonts w:eastAsia="Times New Roman" w:cstheme="minorHAnsi"/>
                <w:color w:val="000000"/>
                <w:lang w:val="en-US" w:eastAsia="tr-TR"/>
              </w:rPr>
              <w:t xml:space="preserve">left study at </w:t>
            </w: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11.04.2018)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6A72BE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72D2F706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2EF047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C4A47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69E7414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z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. Dr. Emre Yılmaz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67C1046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6195742C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225B9AF1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28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2F53C97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rciyes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ıp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Fakül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3C64EA1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rof.</w:t>
            </w: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 xml:space="preserve"> </w:t>
            </w: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Mehme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uğrul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İnanç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6756AF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33EA8671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96B22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3D207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19125137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Bilge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ingöl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EC26D5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6C1887C6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734680E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29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088B41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elçuk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elçuklu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ıp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Fakül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5772538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Prof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ülent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ehlül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ltunkeser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7FBA5E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681FB2E0" w14:textId="77777777" w:rsidTr="00A2603B">
        <w:trPr>
          <w:trHeight w:val="288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1DB69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F345E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9CE8B5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Prof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Nazif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ygül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13C42DDA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76F29539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1E1B6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0F45E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5FA24FC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Muhammed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lv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Yalçın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28699E8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6593F431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5353AE28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30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C4D1783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S.B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Yıldırı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eyazıt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Atatürk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48BD468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Prof. Dr. Tela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eleş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43606F2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0AF05961" w14:textId="77777777" w:rsidTr="00A2603B">
        <w:trPr>
          <w:trHeight w:val="288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0BE64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8DE98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0E45325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H. Ahme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asapkara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0FAA14E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537DF752" w14:textId="77777777" w:rsidTr="00A2603B">
        <w:trPr>
          <w:trHeight w:val="288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1A19CF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0F17C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0E0F1C2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Serkan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Bulguroğlu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4B80AA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7EC4613B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85DD6E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8C9A3C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21059809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Bilge Duran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araduman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6EA6597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34870141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4ED31DA0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31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4247372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oşuyolu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556D9A9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.</w:t>
            </w: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 xml:space="preserve"> </w:t>
            </w: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r. Taylan Akgün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68D0FD0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0F18CEFD" w14:textId="77777777" w:rsidTr="00A2603B">
        <w:trPr>
          <w:trHeight w:val="288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47F80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03D19A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0B8CFAB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Ahme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Güner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3A7AABA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3CACA84B" w14:textId="77777777" w:rsidTr="00A2603B">
        <w:trPr>
          <w:trHeight w:val="564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5C969CC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EC7F3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3DD84A9A" w14:textId="61518C8E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r. Abdulrahman Naser (</w:t>
            </w:r>
            <w:r w:rsidRPr="00A2603B">
              <w:rPr>
                <w:rFonts w:eastAsia="Times New Roman" w:cstheme="minorHAnsi"/>
                <w:color w:val="000000"/>
                <w:lang w:val="en-US" w:eastAsia="tr-TR"/>
              </w:rPr>
              <w:t xml:space="preserve">left study at </w:t>
            </w: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03.04.2019)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2DB2BA95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7A993729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6C107A2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32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764EA92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Tepecik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ğiti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ve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raştırma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2BBBB5F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Öne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Özdoğan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370FF79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1CE0E1D2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E616A7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00012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0B37F727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Uz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Dr. Murat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Küçükukur</w:t>
            </w:r>
            <w:proofErr w:type="spellEnd"/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7D11546D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7C5A9D72" w14:textId="77777777" w:rsidTr="00A2603B">
        <w:trPr>
          <w:trHeight w:val="288"/>
        </w:trPr>
        <w:tc>
          <w:tcPr>
            <w:tcW w:w="22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7A43F174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33</w:t>
            </w:r>
          </w:p>
        </w:tc>
        <w:tc>
          <w:tcPr>
            <w:tcW w:w="1966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1B92E9E0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Recep Tayyip Erdoğan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Üniversitesi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6E22FE3B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.</w:t>
            </w: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 xml:space="preserve"> </w:t>
            </w: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Öme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Şatıroğlu</w:t>
            </w:r>
            <w:proofErr w:type="spellEnd"/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F7FFEB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  <w:tr w:rsidR="004D190F" w:rsidRPr="00A2603B" w14:paraId="58048397" w14:textId="77777777" w:rsidTr="00A2603B">
        <w:trPr>
          <w:trHeight w:val="300"/>
        </w:trPr>
        <w:tc>
          <w:tcPr>
            <w:tcW w:w="22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5713C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</w:p>
        </w:tc>
        <w:tc>
          <w:tcPr>
            <w:tcW w:w="1966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9D97FA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</w:p>
        </w:tc>
        <w:tc>
          <w:tcPr>
            <w:tcW w:w="1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8CCE4"/>
            <w:vAlign w:val="center"/>
            <w:hideMark/>
          </w:tcPr>
          <w:p w14:paraId="36DC0286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Yrd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.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oç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. Dr. Hakan Duman</w:t>
            </w:r>
          </w:p>
        </w:tc>
        <w:tc>
          <w:tcPr>
            <w:tcW w:w="1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3159AB11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ubI</w:t>
            </w:r>
            <w:proofErr w:type="spellEnd"/>
          </w:p>
        </w:tc>
      </w:tr>
      <w:tr w:rsidR="004D190F" w:rsidRPr="00A2603B" w14:paraId="385B127C" w14:textId="77777777" w:rsidTr="00A2603B">
        <w:trPr>
          <w:trHeight w:val="300"/>
        </w:trPr>
        <w:tc>
          <w:tcPr>
            <w:tcW w:w="2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40391E95" w14:textId="77777777" w:rsidR="004D190F" w:rsidRPr="004D190F" w:rsidRDefault="004D190F" w:rsidP="004D190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b/>
                <w:bCs/>
                <w:color w:val="000000"/>
                <w:lang w:val="en-US" w:eastAsia="tr-TR"/>
              </w:rPr>
              <w:t>34</w:t>
            </w:r>
          </w:p>
        </w:tc>
        <w:tc>
          <w:tcPr>
            <w:tcW w:w="19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6A571517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Afyonkarahisar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Sandıklı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Devlet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Hastanesi</w:t>
            </w:r>
            <w:proofErr w:type="spellEnd"/>
          </w:p>
        </w:tc>
        <w:tc>
          <w:tcPr>
            <w:tcW w:w="15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14:paraId="29D100D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Dr. İbrahim </w:t>
            </w:r>
            <w:proofErr w:type="spellStart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Etem</w:t>
            </w:r>
            <w:proofErr w:type="spellEnd"/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 xml:space="preserve"> Dural</w:t>
            </w:r>
          </w:p>
        </w:tc>
        <w:tc>
          <w:tcPr>
            <w:tcW w:w="121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14:paraId="521986F4" w14:textId="77777777" w:rsidR="004D190F" w:rsidRPr="004D190F" w:rsidRDefault="004D190F" w:rsidP="004D190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tr-TR"/>
              </w:rPr>
            </w:pPr>
            <w:r w:rsidRPr="004D190F">
              <w:rPr>
                <w:rFonts w:eastAsia="Times New Roman" w:cstheme="minorHAnsi"/>
                <w:color w:val="000000"/>
                <w:lang w:val="en-US" w:eastAsia="tr-TR"/>
              </w:rPr>
              <w:t>PI</w:t>
            </w:r>
          </w:p>
        </w:tc>
      </w:tr>
    </w:tbl>
    <w:p w14:paraId="739A0D1E" w14:textId="77777777" w:rsidR="004D190F" w:rsidRPr="00A2603B" w:rsidRDefault="004D190F" w:rsidP="004D190F">
      <w:pPr>
        <w:rPr>
          <w:rFonts w:cstheme="minorHAnsi"/>
          <w:lang w:val="en-US"/>
        </w:rPr>
      </w:pPr>
    </w:p>
    <w:sectPr w:rsidR="004D190F" w:rsidRPr="00A2603B" w:rsidSect="00B934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3MTQ3szQwNbIwMLBU0lEKTi0uzszPAykwrAUAqWBg7ywAAAA="/>
  </w:docVars>
  <w:rsids>
    <w:rsidRoot w:val="0023106C"/>
    <w:rsid w:val="0023106C"/>
    <w:rsid w:val="0042009C"/>
    <w:rsid w:val="004D190F"/>
    <w:rsid w:val="006F2579"/>
    <w:rsid w:val="00A2603B"/>
    <w:rsid w:val="00B52606"/>
    <w:rsid w:val="00B9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526D4"/>
  <w15:chartTrackingRefBased/>
  <w15:docId w15:val="{49E042AA-0A31-45A2-8B18-C75B52693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1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B9A738F00FE42A021CE129A4E4A83" ma:contentTypeVersion="13" ma:contentTypeDescription="Create a new document." ma:contentTypeScope="" ma:versionID="6fd09aabe769add0a2303fb04c3199b8">
  <xsd:schema xmlns:xsd="http://www.w3.org/2001/XMLSchema" xmlns:xs="http://www.w3.org/2001/XMLSchema" xmlns:p="http://schemas.microsoft.com/office/2006/metadata/properties" xmlns:ns3="be0e078d-e2da-4c59-a8a6-1ef6c9bb053e" xmlns:ns4="b9ba75cd-6ac1-4bce-9b2a-580badff69ee" targetNamespace="http://schemas.microsoft.com/office/2006/metadata/properties" ma:root="true" ma:fieldsID="6b1340954361eeca28a29a59a565b75e" ns3:_="" ns4:_="">
    <xsd:import namespace="be0e078d-e2da-4c59-a8a6-1ef6c9bb053e"/>
    <xsd:import namespace="b9ba75cd-6ac1-4bce-9b2a-580badff69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0e078d-e2da-4c59-a8a6-1ef6c9bb05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a75cd-6ac1-4bce-9b2a-580badff69e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127601F-298B-4CE3-8D9A-C5A0F371A1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0e078d-e2da-4c59-a8a6-1ef6c9bb053e"/>
    <ds:schemaRef ds:uri="b9ba75cd-6ac1-4bce-9b2a-580badff69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1D55D8-2C8B-41B3-B467-C2D4CE9696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31A59B-FE4D-473C-B057-9410DFBB7C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742</Words>
  <Characters>423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l, Tugay</dc:creator>
  <cp:keywords/>
  <dc:description/>
  <cp:lastModifiedBy>Onal, Tugay</cp:lastModifiedBy>
  <cp:revision>1</cp:revision>
  <dcterms:created xsi:type="dcterms:W3CDTF">2021-02-25T15:49:00Z</dcterms:created>
  <dcterms:modified xsi:type="dcterms:W3CDTF">2021-02-25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B9A738F00FE42A021CE129A4E4A83</vt:lpwstr>
  </property>
</Properties>
</file>